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AF699" w14:textId="77777777" w:rsidR="003470A4" w:rsidRPr="002E3A84" w:rsidRDefault="003470A4" w:rsidP="003470A4">
      <w:pPr>
        <w:rPr>
          <w:rFonts w:ascii="Arial" w:hAnsi="Arial" w:cs="Arial"/>
        </w:rPr>
      </w:pPr>
    </w:p>
    <w:tbl>
      <w:tblPr>
        <w:tblStyle w:val="GridTable3-Accent1"/>
        <w:tblpPr w:leftFromText="180" w:rightFromText="180" w:vertAnchor="page" w:horzAnchor="margin" w:tblpXSpec="center" w:tblpY="1501"/>
        <w:tblW w:w="10075" w:type="dxa"/>
        <w:tblLook w:val="04A0" w:firstRow="1" w:lastRow="0" w:firstColumn="1" w:lastColumn="0" w:noHBand="0" w:noVBand="1"/>
      </w:tblPr>
      <w:tblGrid>
        <w:gridCol w:w="1177"/>
        <w:gridCol w:w="1110"/>
        <w:gridCol w:w="1245"/>
        <w:gridCol w:w="1766"/>
        <w:gridCol w:w="1353"/>
        <w:gridCol w:w="1437"/>
        <w:gridCol w:w="1987"/>
      </w:tblGrid>
      <w:tr w:rsidR="00BD4768" w:rsidRPr="002E3A84" w14:paraId="7E8216C9" w14:textId="77777777" w:rsidTr="00056D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87" w:type="dxa"/>
          </w:tcPr>
          <w:p w14:paraId="04139477" w14:textId="77777777" w:rsidR="00BD4768" w:rsidRPr="00552DA6" w:rsidRDefault="00BD4768" w:rsidP="00BD4768">
            <w:pPr>
              <w:jc w:val="center"/>
              <w:rPr>
                <w:rFonts w:ascii="Arial" w:hAnsi="Arial" w:cs="Arial"/>
              </w:rPr>
            </w:pPr>
            <w:r w:rsidRPr="00552DA6">
              <w:rPr>
                <w:rFonts w:ascii="Arial" w:hAnsi="Arial" w:cs="Arial"/>
              </w:rPr>
              <w:t>Ca</w:t>
            </w:r>
            <w:r w:rsidRPr="00552DA6">
              <w:rPr>
                <w:rFonts w:ascii="Arial" w:hAnsi="Arial" w:cs="Arial"/>
                <w:vertAlign w:val="superscript"/>
              </w:rPr>
              <w:t>2+</w:t>
            </w:r>
            <w:r w:rsidRPr="00552DA6">
              <w:rPr>
                <w:rFonts w:ascii="Arial" w:hAnsi="Arial" w:cs="Arial"/>
              </w:rPr>
              <w:t xml:space="preserve"> flux</w:t>
            </w:r>
          </w:p>
          <w:p w14:paraId="7E3342D0" w14:textId="77777777" w:rsidR="00BD4768" w:rsidRPr="00552DA6" w:rsidRDefault="00BD4768" w:rsidP="00BD4768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552DA6">
              <w:rPr>
                <w:rFonts w:ascii="Arial" w:hAnsi="Arial" w:cs="Arial"/>
              </w:rPr>
              <w:t>event</w:t>
            </w:r>
          </w:p>
        </w:tc>
        <w:tc>
          <w:tcPr>
            <w:tcW w:w="1048" w:type="dxa"/>
          </w:tcPr>
          <w:p w14:paraId="0F971E80" w14:textId="77777777" w:rsidR="00BD4768" w:rsidRDefault="00BD4768" w:rsidP="00BD47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  <w:p w14:paraId="3379CE92" w14:textId="77777777" w:rsidR="00BD4768" w:rsidRPr="00552DA6" w:rsidRDefault="00BD4768" w:rsidP="00BD47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bryo</w:t>
            </w:r>
          </w:p>
        </w:tc>
        <w:tc>
          <w:tcPr>
            <w:tcW w:w="1248" w:type="dxa"/>
          </w:tcPr>
          <w:p w14:paraId="62F6881C" w14:textId="77777777" w:rsidR="00BD4768" w:rsidRPr="00552DA6" w:rsidRDefault="00BD4768" w:rsidP="00BD47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2DA6">
              <w:rPr>
                <w:rFonts w:ascii="Arial" w:hAnsi="Arial" w:cs="Arial"/>
              </w:rPr>
              <w:t>Tracked</w:t>
            </w:r>
          </w:p>
          <w:p w14:paraId="26D0888B" w14:textId="77777777" w:rsidR="00BD4768" w:rsidRPr="00552DA6" w:rsidRDefault="00BD4768" w:rsidP="00BD47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552DA6">
              <w:rPr>
                <w:rFonts w:ascii="Arial" w:hAnsi="Arial" w:cs="Arial"/>
              </w:rPr>
              <w:t>DFC</w:t>
            </w:r>
          </w:p>
        </w:tc>
        <w:tc>
          <w:tcPr>
            <w:tcW w:w="1784" w:type="dxa"/>
          </w:tcPr>
          <w:p w14:paraId="29130554" w14:textId="77777777" w:rsidR="00BD4768" w:rsidRPr="003056F2" w:rsidRDefault="00BD4768" w:rsidP="00BD47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056F2">
              <w:rPr>
                <w:rFonts w:ascii="Arial" w:hAnsi="Arial" w:cs="Arial"/>
              </w:rPr>
              <w:t>Starting</w:t>
            </w:r>
          </w:p>
          <w:p w14:paraId="59C03045" w14:textId="77777777" w:rsidR="00BD4768" w:rsidRPr="00552DA6" w:rsidRDefault="00BD4768" w:rsidP="00BD47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552DA6">
              <w:rPr>
                <w:rFonts w:ascii="Arial" w:hAnsi="Arial" w:cs="Arial"/>
              </w:rPr>
              <w:t>tage</w:t>
            </w:r>
          </w:p>
        </w:tc>
        <w:tc>
          <w:tcPr>
            <w:tcW w:w="1359" w:type="dxa"/>
          </w:tcPr>
          <w:p w14:paraId="3D08AF38" w14:textId="77777777" w:rsidR="00BD4768" w:rsidRPr="00552DA6" w:rsidRDefault="00BD4768" w:rsidP="00BD47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2DA6">
              <w:rPr>
                <w:rFonts w:ascii="Arial" w:hAnsi="Arial" w:cs="Arial"/>
              </w:rPr>
              <w:t>Imaging</w:t>
            </w:r>
          </w:p>
          <w:p w14:paraId="1136BD41" w14:textId="77777777" w:rsidR="00BD4768" w:rsidRPr="00552DA6" w:rsidRDefault="00BD4768" w:rsidP="00BD47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552DA6">
              <w:rPr>
                <w:rFonts w:ascii="Arial" w:hAnsi="Arial" w:cs="Arial"/>
              </w:rPr>
              <w:t>interval</w:t>
            </w:r>
          </w:p>
        </w:tc>
        <w:tc>
          <w:tcPr>
            <w:tcW w:w="1444" w:type="dxa"/>
          </w:tcPr>
          <w:p w14:paraId="7C072C25" w14:textId="77777777" w:rsidR="00BD4768" w:rsidRPr="00552DA6" w:rsidRDefault="00BD4768" w:rsidP="00BD47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2DA6">
              <w:rPr>
                <w:rFonts w:ascii="Arial" w:hAnsi="Arial" w:cs="Arial"/>
              </w:rPr>
              <w:t>Imaging duration</w:t>
            </w:r>
          </w:p>
        </w:tc>
        <w:tc>
          <w:tcPr>
            <w:tcW w:w="2005" w:type="dxa"/>
          </w:tcPr>
          <w:p w14:paraId="3A3576DC" w14:textId="77777777" w:rsidR="00BD4768" w:rsidRPr="00552DA6" w:rsidRDefault="00BD4768" w:rsidP="00BD47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2DA6">
              <w:rPr>
                <w:rFonts w:ascii="Arial" w:hAnsi="Arial" w:cs="Arial"/>
              </w:rPr>
              <w:t xml:space="preserve">Observed </w:t>
            </w:r>
          </w:p>
          <w:p w14:paraId="301DB3A9" w14:textId="77777777" w:rsidR="00BD4768" w:rsidRPr="00552DA6" w:rsidRDefault="00BD4768" w:rsidP="00BD47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552DA6">
              <w:rPr>
                <w:rFonts w:ascii="Arial" w:hAnsi="Arial" w:cs="Arial"/>
              </w:rPr>
              <w:t>outcome</w:t>
            </w:r>
          </w:p>
        </w:tc>
      </w:tr>
      <w:tr w:rsidR="00BD4768" w:rsidRPr="002E3A84" w14:paraId="5B5437C4" w14:textId="77777777" w:rsidTr="00056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14:paraId="5FB1064B" w14:textId="77777777" w:rsidR="00BD4768" w:rsidRPr="00552DA6" w:rsidRDefault="00BD4768" w:rsidP="00BD4768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</w:rPr>
              <w:t>None</w:t>
            </w:r>
          </w:p>
        </w:tc>
        <w:tc>
          <w:tcPr>
            <w:tcW w:w="1048" w:type="dxa"/>
          </w:tcPr>
          <w:p w14:paraId="254B4D08" w14:textId="77777777" w:rsidR="00BD4768" w:rsidRPr="002E3A84" w:rsidRDefault="00BD4768" w:rsidP="00BD4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#1</w:t>
            </w:r>
          </w:p>
        </w:tc>
        <w:tc>
          <w:tcPr>
            <w:tcW w:w="1248" w:type="dxa"/>
          </w:tcPr>
          <w:p w14:paraId="54D6E0F4" w14:textId="77777777" w:rsidR="00BD4768" w:rsidRPr="002E3A84" w:rsidRDefault="00BD4768" w:rsidP="00BD4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#1</w:t>
            </w:r>
          </w:p>
        </w:tc>
        <w:tc>
          <w:tcPr>
            <w:tcW w:w="1784" w:type="dxa"/>
          </w:tcPr>
          <w:p w14:paraId="5280E18F" w14:textId="77777777" w:rsidR="00BD4768" w:rsidRPr="002E3A84" w:rsidRDefault="00BD4768" w:rsidP="00BD4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60%</w:t>
            </w:r>
            <w:r>
              <w:rPr>
                <w:rFonts w:ascii="Arial" w:hAnsi="Arial" w:cs="Arial"/>
                <w:color w:val="000000"/>
              </w:rPr>
              <w:t xml:space="preserve"> epiboly</w:t>
            </w:r>
          </w:p>
        </w:tc>
        <w:tc>
          <w:tcPr>
            <w:tcW w:w="1359" w:type="dxa"/>
          </w:tcPr>
          <w:p w14:paraId="3559FA86" w14:textId="77777777" w:rsidR="00BD4768" w:rsidRPr="002E3A84" w:rsidRDefault="00BD4768" w:rsidP="00BD4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15 </w:t>
            </w:r>
            <w:r w:rsidRPr="002E3A84">
              <w:rPr>
                <w:rFonts w:ascii="Arial" w:hAnsi="Arial" w:cs="Arial"/>
                <w:color w:val="000000"/>
              </w:rPr>
              <w:t>s</w:t>
            </w:r>
            <w:r>
              <w:rPr>
                <w:rFonts w:ascii="Arial" w:hAnsi="Arial" w:cs="Arial"/>
                <w:color w:val="000000"/>
              </w:rPr>
              <w:t>ec</w:t>
            </w:r>
          </w:p>
        </w:tc>
        <w:tc>
          <w:tcPr>
            <w:tcW w:w="1444" w:type="dxa"/>
          </w:tcPr>
          <w:p w14:paraId="57ECBCC5" w14:textId="77777777" w:rsidR="00BD4768" w:rsidRPr="002E3A84" w:rsidRDefault="00BD4768" w:rsidP="00BD4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20 min</w:t>
            </w:r>
          </w:p>
        </w:tc>
        <w:tc>
          <w:tcPr>
            <w:tcW w:w="2005" w:type="dxa"/>
          </w:tcPr>
          <w:p w14:paraId="3012C675" w14:textId="77777777" w:rsidR="00BD4768" w:rsidRPr="00665EA1" w:rsidRDefault="00BD4768" w:rsidP="00BD4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E3A84">
              <w:rPr>
                <w:rFonts w:ascii="Arial" w:hAnsi="Arial" w:cs="Arial"/>
                <w:color w:val="000000"/>
              </w:rPr>
              <w:t xml:space="preserve">No change </w:t>
            </w:r>
          </w:p>
        </w:tc>
      </w:tr>
      <w:tr w:rsidR="00BD4768" w:rsidRPr="002E3A84" w14:paraId="616D1E14" w14:textId="77777777" w:rsidTr="00056D7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14:paraId="48EC3C0F" w14:textId="77777777" w:rsidR="00BD4768" w:rsidRPr="00552DA6" w:rsidRDefault="00BD4768" w:rsidP="00BD4768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048" w:type="dxa"/>
          </w:tcPr>
          <w:p w14:paraId="29C8EDD5" w14:textId="77777777" w:rsidR="00BD4768" w:rsidRPr="002E3A84" w:rsidRDefault="00BD4768" w:rsidP="00BD4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248" w:type="dxa"/>
          </w:tcPr>
          <w:p w14:paraId="1C58CAD0" w14:textId="77777777" w:rsidR="00BD4768" w:rsidRPr="002E3A84" w:rsidRDefault="00BD4768" w:rsidP="00BD4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#2</w:t>
            </w:r>
          </w:p>
        </w:tc>
        <w:tc>
          <w:tcPr>
            <w:tcW w:w="1784" w:type="dxa"/>
          </w:tcPr>
          <w:p w14:paraId="15695D84" w14:textId="77777777" w:rsidR="00BD4768" w:rsidRPr="002E3A84" w:rsidRDefault="00BD4768" w:rsidP="00BD4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1840">
              <w:rPr>
                <w:rFonts w:ascii="Arial" w:hAnsi="Arial" w:cs="Arial"/>
                <w:color w:val="000000"/>
              </w:rPr>
              <w:t>60% epiboly</w:t>
            </w:r>
          </w:p>
        </w:tc>
        <w:tc>
          <w:tcPr>
            <w:tcW w:w="1359" w:type="dxa"/>
          </w:tcPr>
          <w:p w14:paraId="06353D2A" w14:textId="77777777" w:rsidR="00BD4768" w:rsidRPr="002E3A84" w:rsidRDefault="00BD4768" w:rsidP="00BD4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15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2E3A84">
              <w:rPr>
                <w:rFonts w:ascii="Arial" w:hAnsi="Arial" w:cs="Arial"/>
                <w:color w:val="000000"/>
              </w:rPr>
              <w:t>s</w:t>
            </w:r>
            <w:r>
              <w:rPr>
                <w:rFonts w:ascii="Arial" w:hAnsi="Arial" w:cs="Arial"/>
                <w:color w:val="000000"/>
              </w:rPr>
              <w:t>ec</w:t>
            </w:r>
          </w:p>
        </w:tc>
        <w:tc>
          <w:tcPr>
            <w:tcW w:w="1444" w:type="dxa"/>
          </w:tcPr>
          <w:p w14:paraId="43782E2D" w14:textId="65C3E144" w:rsidR="00BD4768" w:rsidRPr="002E3A84" w:rsidRDefault="00BD4768" w:rsidP="00BD4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E376C">
              <w:rPr>
                <w:rFonts w:ascii="Arial" w:hAnsi="Arial" w:cs="Arial"/>
                <w:color w:val="000000"/>
              </w:rPr>
              <w:t>20 min</w:t>
            </w:r>
          </w:p>
        </w:tc>
        <w:tc>
          <w:tcPr>
            <w:tcW w:w="2005" w:type="dxa"/>
          </w:tcPr>
          <w:p w14:paraId="74905DD8" w14:textId="77777777" w:rsidR="00BD4768" w:rsidRPr="00665EA1" w:rsidRDefault="00BD4768" w:rsidP="00BD4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E3A84">
              <w:rPr>
                <w:rFonts w:ascii="Arial" w:hAnsi="Arial" w:cs="Arial"/>
                <w:color w:val="000000"/>
              </w:rPr>
              <w:t xml:space="preserve">No change </w:t>
            </w:r>
          </w:p>
        </w:tc>
      </w:tr>
      <w:tr w:rsidR="00BD4768" w:rsidRPr="002E3A84" w14:paraId="08929E67" w14:textId="77777777" w:rsidTr="00056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14:paraId="3227D3C9" w14:textId="77777777" w:rsidR="00BD4768" w:rsidRPr="00552DA6" w:rsidRDefault="00BD4768" w:rsidP="00BD4768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048" w:type="dxa"/>
          </w:tcPr>
          <w:p w14:paraId="3CF49CC9" w14:textId="77777777" w:rsidR="00BD4768" w:rsidRPr="002E3A84" w:rsidRDefault="00BD4768" w:rsidP="00BD4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248" w:type="dxa"/>
          </w:tcPr>
          <w:p w14:paraId="0F2FB1E6" w14:textId="77777777" w:rsidR="00BD4768" w:rsidRPr="002E3A84" w:rsidRDefault="00BD4768" w:rsidP="00BD4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#3</w:t>
            </w:r>
          </w:p>
        </w:tc>
        <w:tc>
          <w:tcPr>
            <w:tcW w:w="1784" w:type="dxa"/>
          </w:tcPr>
          <w:p w14:paraId="33C88718" w14:textId="77777777" w:rsidR="00BD4768" w:rsidRPr="002E3A84" w:rsidRDefault="00BD4768" w:rsidP="00BD4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1840">
              <w:rPr>
                <w:rFonts w:ascii="Arial" w:hAnsi="Arial" w:cs="Arial"/>
                <w:color w:val="000000"/>
              </w:rPr>
              <w:t>60% epiboly</w:t>
            </w:r>
          </w:p>
        </w:tc>
        <w:tc>
          <w:tcPr>
            <w:tcW w:w="1359" w:type="dxa"/>
          </w:tcPr>
          <w:p w14:paraId="2EF36296" w14:textId="77777777" w:rsidR="00BD4768" w:rsidRPr="002E3A84" w:rsidRDefault="00BD4768" w:rsidP="00BD4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15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2E3A84">
              <w:rPr>
                <w:rFonts w:ascii="Arial" w:hAnsi="Arial" w:cs="Arial"/>
                <w:color w:val="000000"/>
              </w:rPr>
              <w:t>s</w:t>
            </w:r>
            <w:r>
              <w:rPr>
                <w:rFonts w:ascii="Arial" w:hAnsi="Arial" w:cs="Arial"/>
                <w:color w:val="000000"/>
              </w:rPr>
              <w:t>ec</w:t>
            </w:r>
          </w:p>
        </w:tc>
        <w:tc>
          <w:tcPr>
            <w:tcW w:w="1444" w:type="dxa"/>
          </w:tcPr>
          <w:p w14:paraId="4A19D72E" w14:textId="462ED441" w:rsidR="00BD4768" w:rsidRPr="002E3A84" w:rsidRDefault="00BD4768" w:rsidP="00BD4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E376C">
              <w:rPr>
                <w:rFonts w:ascii="Arial" w:hAnsi="Arial" w:cs="Arial"/>
                <w:color w:val="000000"/>
              </w:rPr>
              <w:t>20 min</w:t>
            </w:r>
          </w:p>
        </w:tc>
        <w:tc>
          <w:tcPr>
            <w:tcW w:w="2005" w:type="dxa"/>
          </w:tcPr>
          <w:p w14:paraId="5C60CC83" w14:textId="77777777" w:rsidR="00BD4768" w:rsidRPr="00665EA1" w:rsidRDefault="00BD4768" w:rsidP="00BD4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E3A84">
              <w:rPr>
                <w:rFonts w:ascii="Arial" w:hAnsi="Arial" w:cs="Arial"/>
                <w:color w:val="000000"/>
              </w:rPr>
              <w:t xml:space="preserve">No change </w:t>
            </w:r>
          </w:p>
        </w:tc>
      </w:tr>
      <w:tr w:rsidR="00BD4768" w:rsidRPr="002E3A84" w14:paraId="46FB5CA3" w14:textId="77777777" w:rsidTr="00056D7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14:paraId="7BD37C9A" w14:textId="77777777" w:rsidR="00BD4768" w:rsidRPr="00552DA6" w:rsidRDefault="00BD4768" w:rsidP="00BD4768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048" w:type="dxa"/>
          </w:tcPr>
          <w:p w14:paraId="7B602012" w14:textId="77777777" w:rsidR="00BD4768" w:rsidRPr="002E3A84" w:rsidRDefault="00BD4768" w:rsidP="00BD4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248" w:type="dxa"/>
          </w:tcPr>
          <w:p w14:paraId="31BB43C2" w14:textId="77777777" w:rsidR="00BD4768" w:rsidRPr="002E3A84" w:rsidRDefault="00BD4768" w:rsidP="00BD4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#4</w:t>
            </w:r>
          </w:p>
        </w:tc>
        <w:tc>
          <w:tcPr>
            <w:tcW w:w="1784" w:type="dxa"/>
          </w:tcPr>
          <w:p w14:paraId="78232EA2" w14:textId="77777777" w:rsidR="00BD4768" w:rsidRPr="002E3A84" w:rsidRDefault="00BD4768" w:rsidP="00BD4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1840">
              <w:rPr>
                <w:rFonts w:ascii="Arial" w:hAnsi="Arial" w:cs="Arial"/>
                <w:color w:val="000000"/>
              </w:rPr>
              <w:t>60% epiboly</w:t>
            </w:r>
          </w:p>
        </w:tc>
        <w:tc>
          <w:tcPr>
            <w:tcW w:w="1359" w:type="dxa"/>
          </w:tcPr>
          <w:p w14:paraId="78C0EFCA" w14:textId="77777777" w:rsidR="00BD4768" w:rsidRPr="002E3A84" w:rsidRDefault="00BD4768" w:rsidP="00BD4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15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2E3A84">
              <w:rPr>
                <w:rFonts w:ascii="Arial" w:hAnsi="Arial" w:cs="Arial"/>
                <w:color w:val="000000"/>
              </w:rPr>
              <w:t>s</w:t>
            </w:r>
            <w:r>
              <w:rPr>
                <w:rFonts w:ascii="Arial" w:hAnsi="Arial" w:cs="Arial"/>
                <w:color w:val="000000"/>
              </w:rPr>
              <w:t>ec</w:t>
            </w:r>
          </w:p>
        </w:tc>
        <w:tc>
          <w:tcPr>
            <w:tcW w:w="1444" w:type="dxa"/>
          </w:tcPr>
          <w:p w14:paraId="1CBC0ACD" w14:textId="284748D2" w:rsidR="00BD4768" w:rsidRPr="002E3A84" w:rsidRDefault="00BD4768" w:rsidP="00BD4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E376C">
              <w:rPr>
                <w:rFonts w:ascii="Arial" w:hAnsi="Arial" w:cs="Arial"/>
                <w:color w:val="000000"/>
              </w:rPr>
              <w:t>20 min</w:t>
            </w:r>
          </w:p>
        </w:tc>
        <w:tc>
          <w:tcPr>
            <w:tcW w:w="2005" w:type="dxa"/>
          </w:tcPr>
          <w:p w14:paraId="74F71C08" w14:textId="77777777" w:rsidR="00BD4768" w:rsidRPr="002E3A84" w:rsidRDefault="00BD4768" w:rsidP="00BD4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E3A84">
              <w:rPr>
                <w:rFonts w:ascii="Arial" w:hAnsi="Arial" w:cs="Arial"/>
                <w:color w:val="000000"/>
              </w:rPr>
              <w:t xml:space="preserve">No change </w:t>
            </w:r>
          </w:p>
        </w:tc>
      </w:tr>
      <w:tr w:rsidR="00002A7A" w:rsidRPr="002E3A84" w14:paraId="17E3C6EC" w14:textId="77777777" w:rsidTr="00056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14:paraId="341DAB43" w14:textId="77777777" w:rsidR="00002A7A" w:rsidRPr="00552DA6" w:rsidRDefault="00002A7A" w:rsidP="00002A7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048" w:type="dxa"/>
          </w:tcPr>
          <w:p w14:paraId="713FFF34" w14:textId="77777777" w:rsidR="00002A7A" w:rsidRPr="002E3A84" w:rsidRDefault="00002A7A" w:rsidP="0000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#2</w:t>
            </w:r>
          </w:p>
        </w:tc>
        <w:tc>
          <w:tcPr>
            <w:tcW w:w="1248" w:type="dxa"/>
          </w:tcPr>
          <w:p w14:paraId="3F2E743D" w14:textId="77777777" w:rsidR="00002A7A" w:rsidRPr="002E3A84" w:rsidRDefault="00002A7A" w:rsidP="0000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#5</w:t>
            </w:r>
          </w:p>
        </w:tc>
        <w:tc>
          <w:tcPr>
            <w:tcW w:w="1784" w:type="dxa"/>
          </w:tcPr>
          <w:p w14:paraId="742E15DC" w14:textId="77777777" w:rsidR="00002A7A" w:rsidRPr="002E3A84" w:rsidRDefault="00002A7A" w:rsidP="0000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1840">
              <w:rPr>
                <w:rFonts w:ascii="Arial" w:hAnsi="Arial" w:cs="Arial"/>
                <w:color w:val="000000"/>
              </w:rPr>
              <w:t>60% epiboly</w:t>
            </w:r>
          </w:p>
        </w:tc>
        <w:tc>
          <w:tcPr>
            <w:tcW w:w="1359" w:type="dxa"/>
          </w:tcPr>
          <w:p w14:paraId="270980A0" w14:textId="0B06B2ED" w:rsidR="00002A7A" w:rsidRPr="002E3A84" w:rsidRDefault="00002A7A" w:rsidP="0000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66A">
              <w:rPr>
                <w:rFonts w:ascii="Arial" w:hAnsi="Arial" w:cs="Arial"/>
                <w:color w:val="000000"/>
              </w:rPr>
              <w:t>15 sec</w:t>
            </w:r>
          </w:p>
        </w:tc>
        <w:tc>
          <w:tcPr>
            <w:tcW w:w="1444" w:type="dxa"/>
          </w:tcPr>
          <w:p w14:paraId="32983C96" w14:textId="3C1096E7" w:rsidR="00002A7A" w:rsidRPr="002E3A84" w:rsidRDefault="00002A7A" w:rsidP="0000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700">
              <w:rPr>
                <w:rFonts w:ascii="Arial" w:hAnsi="Arial" w:cs="Arial"/>
                <w:color w:val="000000"/>
              </w:rPr>
              <w:t>20 min</w:t>
            </w:r>
          </w:p>
        </w:tc>
        <w:tc>
          <w:tcPr>
            <w:tcW w:w="2005" w:type="dxa"/>
          </w:tcPr>
          <w:p w14:paraId="155924C1" w14:textId="77777777" w:rsidR="00002A7A" w:rsidRPr="002E3A84" w:rsidRDefault="00002A7A" w:rsidP="0000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E3A84">
              <w:rPr>
                <w:rFonts w:ascii="Arial" w:hAnsi="Arial" w:cs="Arial"/>
                <w:color w:val="000000"/>
              </w:rPr>
              <w:t xml:space="preserve">No change </w:t>
            </w:r>
          </w:p>
        </w:tc>
      </w:tr>
      <w:tr w:rsidR="00002A7A" w:rsidRPr="002E3A84" w14:paraId="59E4B63A" w14:textId="77777777" w:rsidTr="00056D7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14:paraId="1853182A" w14:textId="77777777" w:rsidR="00002A7A" w:rsidRPr="00552DA6" w:rsidRDefault="00002A7A" w:rsidP="00002A7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048" w:type="dxa"/>
          </w:tcPr>
          <w:p w14:paraId="46D2C139" w14:textId="77777777" w:rsidR="00002A7A" w:rsidRPr="002E3A84" w:rsidRDefault="00002A7A" w:rsidP="0000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248" w:type="dxa"/>
          </w:tcPr>
          <w:p w14:paraId="1E4B89DE" w14:textId="77777777" w:rsidR="00002A7A" w:rsidRPr="002E3A84" w:rsidRDefault="00002A7A" w:rsidP="0000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#6</w:t>
            </w:r>
          </w:p>
        </w:tc>
        <w:tc>
          <w:tcPr>
            <w:tcW w:w="1784" w:type="dxa"/>
          </w:tcPr>
          <w:p w14:paraId="52F4BB2D" w14:textId="77777777" w:rsidR="00002A7A" w:rsidRPr="002E3A84" w:rsidRDefault="00002A7A" w:rsidP="0000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1840">
              <w:rPr>
                <w:rFonts w:ascii="Arial" w:hAnsi="Arial" w:cs="Arial"/>
                <w:color w:val="000000"/>
              </w:rPr>
              <w:t>60% epiboly</w:t>
            </w:r>
          </w:p>
        </w:tc>
        <w:tc>
          <w:tcPr>
            <w:tcW w:w="1359" w:type="dxa"/>
          </w:tcPr>
          <w:p w14:paraId="11BD89AA" w14:textId="0CD5868F" w:rsidR="00002A7A" w:rsidRPr="002E3A84" w:rsidRDefault="00002A7A" w:rsidP="0000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66A">
              <w:rPr>
                <w:rFonts w:ascii="Arial" w:hAnsi="Arial" w:cs="Arial"/>
                <w:color w:val="000000"/>
              </w:rPr>
              <w:t>15 sec</w:t>
            </w:r>
          </w:p>
        </w:tc>
        <w:tc>
          <w:tcPr>
            <w:tcW w:w="1444" w:type="dxa"/>
          </w:tcPr>
          <w:p w14:paraId="2F56E9D8" w14:textId="57859447" w:rsidR="00002A7A" w:rsidRPr="002E3A84" w:rsidRDefault="00002A7A" w:rsidP="0000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700">
              <w:rPr>
                <w:rFonts w:ascii="Arial" w:hAnsi="Arial" w:cs="Arial"/>
                <w:color w:val="000000"/>
              </w:rPr>
              <w:t>20 min</w:t>
            </w:r>
          </w:p>
        </w:tc>
        <w:tc>
          <w:tcPr>
            <w:tcW w:w="2005" w:type="dxa"/>
          </w:tcPr>
          <w:p w14:paraId="3455C7F4" w14:textId="77777777" w:rsidR="00002A7A" w:rsidRPr="002E3A84" w:rsidRDefault="00002A7A" w:rsidP="0000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E3A84">
              <w:rPr>
                <w:rFonts w:ascii="Arial" w:hAnsi="Arial" w:cs="Arial"/>
                <w:color w:val="000000"/>
              </w:rPr>
              <w:t xml:space="preserve">No change </w:t>
            </w:r>
          </w:p>
        </w:tc>
      </w:tr>
      <w:tr w:rsidR="00002A7A" w:rsidRPr="002E3A84" w14:paraId="606788A1" w14:textId="77777777" w:rsidTr="00056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14:paraId="362FC010" w14:textId="77777777" w:rsidR="00002A7A" w:rsidRPr="00552DA6" w:rsidRDefault="00002A7A" w:rsidP="00002A7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048" w:type="dxa"/>
          </w:tcPr>
          <w:p w14:paraId="60E7FC5A" w14:textId="77777777" w:rsidR="00002A7A" w:rsidRPr="002E3A84" w:rsidRDefault="00002A7A" w:rsidP="0000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248" w:type="dxa"/>
          </w:tcPr>
          <w:p w14:paraId="3EC90108" w14:textId="77777777" w:rsidR="00002A7A" w:rsidRPr="002E3A84" w:rsidRDefault="00002A7A" w:rsidP="0000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#7</w:t>
            </w:r>
          </w:p>
        </w:tc>
        <w:tc>
          <w:tcPr>
            <w:tcW w:w="1784" w:type="dxa"/>
          </w:tcPr>
          <w:p w14:paraId="40395ECE" w14:textId="77777777" w:rsidR="00002A7A" w:rsidRPr="002E3A84" w:rsidRDefault="00002A7A" w:rsidP="0000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1840">
              <w:rPr>
                <w:rFonts w:ascii="Arial" w:hAnsi="Arial" w:cs="Arial"/>
                <w:color w:val="000000"/>
              </w:rPr>
              <w:t>60% epiboly</w:t>
            </w:r>
          </w:p>
        </w:tc>
        <w:tc>
          <w:tcPr>
            <w:tcW w:w="1359" w:type="dxa"/>
          </w:tcPr>
          <w:p w14:paraId="73F6E8F0" w14:textId="398D13CE" w:rsidR="00002A7A" w:rsidRPr="002E3A84" w:rsidRDefault="00002A7A" w:rsidP="0000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66A">
              <w:rPr>
                <w:rFonts w:ascii="Arial" w:hAnsi="Arial" w:cs="Arial"/>
                <w:color w:val="000000"/>
              </w:rPr>
              <w:t>15 sec</w:t>
            </w:r>
          </w:p>
        </w:tc>
        <w:tc>
          <w:tcPr>
            <w:tcW w:w="1444" w:type="dxa"/>
          </w:tcPr>
          <w:p w14:paraId="625332CD" w14:textId="3493F0AB" w:rsidR="00002A7A" w:rsidRPr="002E3A84" w:rsidRDefault="00002A7A" w:rsidP="0000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700">
              <w:rPr>
                <w:rFonts w:ascii="Arial" w:hAnsi="Arial" w:cs="Arial"/>
                <w:color w:val="000000"/>
              </w:rPr>
              <w:t>20 min</w:t>
            </w:r>
          </w:p>
        </w:tc>
        <w:tc>
          <w:tcPr>
            <w:tcW w:w="2005" w:type="dxa"/>
          </w:tcPr>
          <w:p w14:paraId="2CD0C6CE" w14:textId="77777777" w:rsidR="00002A7A" w:rsidRPr="002E3A84" w:rsidRDefault="00002A7A" w:rsidP="0000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E3A84">
              <w:rPr>
                <w:rFonts w:ascii="Arial" w:hAnsi="Arial" w:cs="Arial"/>
                <w:color w:val="000000"/>
              </w:rPr>
              <w:t>No change</w:t>
            </w:r>
          </w:p>
        </w:tc>
      </w:tr>
      <w:tr w:rsidR="00002A7A" w:rsidRPr="002E3A84" w14:paraId="3F7D9A5F" w14:textId="77777777" w:rsidTr="00056D7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14:paraId="7EF16060" w14:textId="77777777" w:rsidR="00002A7A" w:rsidRPr="002E3A84" w:rsidRDefault="00002A7A" w:rsidP="00002A7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48" w:type="dxa"/>
          </w:tcPr>
          <w:p w14:paraId="0D0B458E" w14:textId="77777777" w:rsidR="00002A7A" w:rsidRPr="002E3A84" w:rsidRDefault="00002A7A" w:rsidP="0000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248" w:type="dxa"/>
          </w:tcPr>
          <w:p w14:paraId="047803AC" w14:textId="77777777" w:rsidR="00002A7A" w:rsidRPr="002E3A84" w:rsidRDefault="00002A7A" w:rsidP="0000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#8</w:t>
            </w:r>
          </w:p>
        </w:tc>
        <w:tc>
          <w:tcPr>
            <w:tcW w:w="1784" w:type="dxa"/>
          </w:tcPr>
          <w:p w14:paraId="0B31A1F9" w14:textId="77777777" w:rsidR="00002A7A" w:rsidRPr="002E3A84" w:rsidRDefault="00002A7A" w:rsidP="0000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1840">
              <w:rPr>
                <w:rFonts w:ascii="Arial" w:hAnsi="Arial" w:cs="Arial"/>
                <w:color w:val="000000"/>
              </w:rPr>
              <w:t>60% epiboly</w:t>
            </w:r>
          </w:p>
        </w:tc>
        <w:tc>
          <w:tcPr>
            <w:tcW w:w="1359" w:type="dxa"/>
          </w:tcPr>
          <w:p w14:paraId="0A1F81B0" w14:textId="78F01ADD" w:rsidR="00002A7A" w:rsidRPr="002E3A84" w:rsidRDefault="00002A7A" w:rsidP="0000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66A">
              <w:rPr>
                <w:rFonts w:ascii="Arial" w:hAnsi="Arial" w:cs="Arial"/>
                <w:color w:val="000000"/>
              </w:rPr>
              <w:t>15 sec</w:t>
            </w:r>
          </w:p>
        </w:tc>
        <w:tc>
          <w:tcPr>
            <w:tcW w:w="1444" w:type="dxa"/>
          </w:tcPr>
          <w:p w14:paraId="75BEE133" w14:textId="3ADE5D8E" w:rsidR="00002A7A" w:rsidRPr="002E3A84" w:rsidRDefault="00002A7A" w:rsidP="0000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700">
              <w:rPr>
                <w:rFonts w:ascii="Arial" w:hAnsi="Arial" w:cs="Arial"/>
                <w:color w:val="000000"/>
              </w:rPr>
              <w:t>20 min</w:t>
            </w:r>
          </w:p>
        </w:tc>
        <w:tc>
          <w:tcPr>
            <w:tcW w:w="2005" w:type="dxa"/>
          </w:tcPr>
          <w:p w14:paraId="36D25E6F" w14:textId="77777777" w:rsidR="00002A7A" w:rsidRPr="002E3A84" w:rsidRDefault="00002A7A" w:rsidP="0000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No change</w:t>
            </w:r>
          </w:p>
        </w:tc>
      </w:tr>
      <w:tr w:rsidR="00002A7A" w:rsidRPr="002E3A84" w14:paraId="6DBDD5DD" w14:textId="77777777" w:rsidTr="00056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14:paraId="50980461" w14:textId="77777777" w:rsidR="00002A7A" w:rsidRPr="002E3A84" w:rsidRDefault="00002A7A" w:rsidP="00002A7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48" w:type="dxa"/>
          </w:tcPr>
          <w:p w14:paraId="72ECDD38" w14:textId="77777777" w:rsidR="00002A7A" w:rsidRPr="002E3A84" w:rsidRDefault="00002A7A" w:rsidP="0000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#3</w:t>
            </w:r>
          </w:p>
        </w:tc>
        <w:tc>
          <w:tcPr>
            <w:tcW w:w="1248" w:type="dxa"/>
          </w:tcPr>
          <w:p w14:paraId="03EFA156" w14:textId="77777777" w:rsidR="00002A7A" w:rsidRPr="002E3A84" w:rsidRDefault="00002A7A" w:rsidP="0000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#9</w:t>
            </w:r>
          </w:p>
        </w:tc>
        <w:tc>
          <w:tcPr>
            <w:tcW w:w="1784" w:type="dxa"/>
          </w:tcPr>
          <w:p w14:paraId="1B0D1A9D" w14:textId="77777777" w:rsidR="00002A7A" w:rsidRPr="002E3A84" w:rsidRDefault="00002A7A" w:rsidP="0000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1840">
              <w:rPr>
                <w:rFonts w:ascii="Arial" w:hAnsi="Arial" w:cs="Arial"/>
                <w:color w:val="000000"/>
              </w:rPr>
              <w:t>60% epiboly</w:t>
            </w:r>
          </w:p>
        </w:tc>
        <w:tc>
          <w:tcPr>
            <w:tcW w:w="1359" w:type="dxa"/>
          </w:tcPr>
          <w:p w14:paraId="60C2BF9E" w14:textId="63D39152" w:rsidR="00002A7A" w:rsidRPr="002E3A84" w:rsidRDefault="00002A7A" w:rsidP="0000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A2BD8">
              <w:rPr>
                <w:rFonts w:ascii="Arial" w:hAnsi="Arial" w:cs="Arial"/>
                <w:color w:val="000000"/>
              </w:rPr>
              <w:t>15 sec</w:t>
            </w:r>
          </w:p>
        </w:tc>
        <w:tc>
          <w:tcPr>
            <w:tcW w:w="1444" w:type="dxa"/>
          </w:tcPr>
          <w:p w14:paraId="2A3DEE49" w14:textId="3694369E" w:rsidR="00002A7A" w:rsidRPr="002E3A84" w:rsidRDefault="00002A7A" w:rsidP="0000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  <w:r w:rsidRPr="002E3A84">
              <w:rPr>
                <w:rFonts w:ascii="Arial" w:hAnsi="Arial" w:cs="Arial"/>
                <w:color w:val="000000"/>
              </w:rPr>
              <w:t xml:space="preserve"> min</w:t>
            </w:r>
          </w:p>
        </w:tc>
        <w:tc>
          <w:tcPr>
            <w:tcW w:w="2005" w:type="dxa"/>
          </w:tcPr>
          <w:p w14:paraId="24EB30DA" w14:textId="77777777" w:rsidR="00002A7A" w:rsidRPr="002E3A84" w:rsidRDefault="00002A7A" w:rsidP="0000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No change</w:t>
            </w:r>
          </w:p>
        </w:tc>
      </w:tr>
      <w:tr w:rsidR="00002A7A" w:rsidRPr="002E3A84" w14:paraId="5F968B7F" w14:textId="77777777" w:rsidTr="00056D7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14:paraId="26C261BE" w14:textId="77777777" w:rsidR="00002A7A" w:rsidRPr="002E3A84" w:rsidRDefault="00002A7A" w:rsidP="00002A7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48" w:type="dxa"/>
          </w:tcPr>
          <w:p w14:paraId="0A2C8394" w14:textId="77777777" w:rsidR="00002A7A" w:rsidRPr="002E3A84" w:rsidRDefault="00002A7A" w:rsidP="0000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248" w:type="dxa"/>
          </w:tcPr>
          <w:p w14:paraId="68C0782A" w14:textId="77777777" w:rsidR="00002A7A" w:rsidRPr="002E3A84" w:rsidRDefault="00002A7A" w:rsidP="0000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#10</w:t>
            </w:r>
          </w:p>
        </w:tc>
        <w:tc>
          <w:tcPr>
            <w:tcW w:w="1784" w:type="dxa"/>
          </w:tcPr>
          <w:p w14:paraId="3ACED453" w14:textId="77777777" w:rsidR="00002A7A" w:rsidRPr="002E3A84" w:rsidRDefault="00002A7A" w:rsidP="0000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1840">
              <w:rPr>
                <w:rFonts w:ascii="Arial" w:hAnsi="Arial" w:cs="Arial"/>
                <w:color w:val="000000"/>
              </w:rPr>
              <w:t>60% epiboly</w:t>
            </w:r>
          </w:p>
        </w:tc>
        <w:tc>
          <w:tcPr>
            <w:tcW w:w="1359" w:type="dxa"/>
          </w:tcPr>
          <w:p w14:paraId="2BB451AA" w14:textId="70C5009B" w:rsidR="00002A7A" w:rsidRPr="002E3A84" w:rsidRDefault="00002A7A" w:rsidP="0000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A2BD8">
              <w:rPr>
                <w:rFonts w:ascii="Arial" w:hAnsi="Arial" w:cs="Arial"/>
                <w:color w:val="000000"/>
              </w:rPr>
              <w:t>15 sec</w:t>
            </w:r>
          </w:p>
        </w:tc>
        <w:tc>
          <w:tcPr>
            <w:tcW w:w="1444" w:type="dxa"/>
          </w:tcPr>
          <w:p w14:paraId="3FADB49C" w14:textId="391F6AF0" w:rsidR="00002A7A" w:rsidRPr="002E3A84" w:rsidRDefault="00002A7A" w:rsidP="0000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230C">
              <w:rPr>
                <w:rFonts w:ascii="Arial" w:hAnsi="Arial" w:cs="Arial"/>
                <w:color w:val="000000"/>
              </w:rPr>
              <w:t>16 min</w:t>
            </w:r>
          </w:p>
        </w:tc>
        <w:tc>
          <w:tcPr>
            <w:tcW w:w="2005" w:type="dxa"/>
          </w:tcPr>
          <w:p w14:paraId="05F693F3" w14:textId="77777777" w:rsidR="00002A7A" w:rsidRPr="002E3A84" w:rsidRDefault="00002A7A" w:rsidP="0000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No change</w:t>
            </w:r>
          </w:p>
        </w:tc>
      </w:tr>
      <w:tr w:rsidR="00002A7A" w:rsidRPr="002E3A84" w14:paraId="25C533D0" w14:textId="77777777" w:rsidTr="00056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14:paraId="2D726626" w14:textId="77777777" w:rsidR="00002A7A" w:rsidRPr="002E3A84" w:rsidRDefault="00002A7A" w:rsidP="00002A7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48" w:type="dxa"/>
          </w:tcPr>
          <w:p w14:paraId="18C57F92" w14:textId="77777777" w:rsidR="00002A7A" w:rsidRPr="002E3A84" w:rsidRDefault="00002A7A" w:rsidP="0000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248" w:type="dxa"/>
          </w:tcPr>
          <w:p w14:paraId="6BBBCD9E" w14:textId="77777777" w:rsidR="00002A7A" w:rsidRPr="002E3A84" w:rsidRDefault="00002A7A" w:rsidP="0000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#11</w:t>
            </w:r>
          </w:p>
        </w:tc>
        <w:tc>
          <w:tcPr>
            <w:tcW w:w="1784" w:type="dxa"/>
          </w:tcPr>
          <w:p w14:paraId="1ECC0E7A" w14:textId="77777777" w:rsidR="00002A7A" w:rsidRPr="002E3A84" w:rsidRDefault="00002A7A" w:rsidP="0000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1840">
              <w:rPr>
                <w:rFonts w:ascii="Arial" w:hAnsi="Arial" w:cs="Arial"/>
                <w:color w:val="000000"/>
              </w:rPr>
              <w:t>60% epiboly</w:t>
            </w:r>
          </w:p>
        </w:tc>
        <w:tc>
          <w:tcPr>
            <w:tcW w:w="1359" w:type="dxa"/>
          </w:tcPr>
          <w:p w14:paraId="15541D57" w14:textId="51D7D941" w:rsidR="00002A7A" w:rsidRPr="002E3A84" w:rsidRDefault="00002A7A" w:rsidP="0000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A2BD8">
              <w:rPr>
                <w:rFonts w:ascii="Arial" w:hAnsi="Arial" w:cs="Arial"/>
                <w:color w:val="000000"/>
              </w:rPr>
              <w:t>15 sec</w:t>
            </w:r>
          </w:p>
        </w:tc>
        <w:tc>
          <w:tcPr>
            <w:tcW w:w="1444" w:type="dxa"/>
          </w:tcPr>
          <w:p w14:paraId="56F63CDD" w14:textId="58A868A6" w:rsidR="00002A7A" w:rsidRPr="002E3A84" w:rsidRDefault="00002A7A" w:rsidP="0000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230C">
              <w:rPr>
                <w:rFonts w:ascii="Arial" w:hAnsi="Arial" w:cs="Arial"/>
                <w:color w:val="000000"/>
              </w:rPr>
              <w:t>16 min</w:t>
            </w:r>
          </w:p>
        </w:tc>
        <w:tc>
          <w:tcPr>
            <w:tcW w:w="2005" w:type="dxa"/>
          </w:tcPr>
          <w:p w14:paraId="3F89D535" w14:textId="77777777" w:rsidR="00002A7A" w:rsidRPr="002E3A84" w:rsidRDefault="00002A7A" w:rsidP="0000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No change</w:t>
            </w:r>
          </w:p>
        </w:tc>
      </w:tr>
      <w:tr w:rsidR="00002A7A" w:rsidRPr="002E3A84" w14:paraId="15F834B3" w14:textId="77777777" w:rsidTr="00056D7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14:paraId="19617913" w14:textId="77777777" w:rsidR="00002A7A" w:rsidRPr="002E3A84" w:rsidRDefault="00002A7A" w:rsidP="00002A7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48" w:type="dxa"/>
          </w:tcPr>
          <w:p w14:paraId="4B6E7E75" w14:textId="77777777" w:rsidR="00002A7A" w:rsidRPr="002E3A84" w:rsidRDefault="00002A7A" w:rsidP="0000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248" w:type="dxa"/>
          </w:tcPr>
          <w:p w14:paraId="68F61CF4" w14:textId="77777777" w:rsidR="00002A7A" w:rsidRPr="002E3A84" w:rsidRDefault="00002A7A" w:rsidP="0000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#12</w:t>
            </w:r>
          </w:p>
        </w:tc>
        <w:tc>
          <w:tcPr>
            <w:tcW w:w="1784" w:type="dxa"/>
          </w:tcPr>
          <w:p w14:paraId="44C19D4C" w14:textId="77777777" w:rsidR="00002A7A" w:rsidRPr="002E3A84" w:rsidRDefault="00002A7A" w:rsidP="0000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1840">
              <w:rPr>
                <w:rFonts w:ascii="Arial" w:hAnsi="Arial" w:cs="Arial"/>
                <w:color w:val="000000"/>
              </w:rPr>
              <w:t>60% epiboly</w:t>
            </w:r>
          </w:p>
        </w:tc>
        <w:tc>
          <w:tcPr>
            <w:tcW w:w="1359" w:type="dxa"/>
          </w:tcPr>
          <w:p w14:paraId="52BC5296" w14:textId="4FC4E2D3" w:rsidR="00002A7A" w:rsidRPr="002E3A84" w:rsidRDefault="00002A7A" w:rsidP="0000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A2BD8">
              <w:rPr>
                <w:rFonts w:ascii="Arial" w:hAnsi="Arial" w:cs="Arial"/>
                <w:color w:val="000000"/>
              </w:rPr>
              <w:t>15 sec</w:t>
            </w:r>
          </w:p>
        </w:tc>
        <w:tc>
          <w:tcPr>
            <w:tcW w:w="1444" w:type="dxa"/>
          </w:tcPr>
          <w:p w14:paraId="1DB92680" w14:textId="1CD17B2E" w:rsidR="00002A7A" w:rsidRPr="002E3A84" w:rsidRDefault="00002A7A" w:rsidP="0000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230C">
              <w:rPr>
                <w:rFonts w:ascii="Arial" w:hAnsi="Arial" w:cs="Arial"/>
                <w:color w:val="000000"/>
              </w:rPr>
              <w:t>16 min</w:t>
            </w:r>
          </w:p>
        </w:tc>
        <w:tc>
          <w:tcPr>
            <w:tcW w:w="2005" w:type="dxa"/>
          </w:tcPr>
          <w:p w14:paraId="6306C674" w14:textId="77777777" w:rsidR="00002A7A" w:rsidRPr="002E3A84" w:rsidRDefault="00002A7A" w:rsidP="0000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No change</w:t>
            </w:r>
          </w:p>
        </w:tc>
      </w:tr>
      <w:tr w:rsidR="00BD4768" w:rsidRPr="002E3A84" w14:paraId="3BB0505F" w14:textId="77777777" w:rsidTr="00056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14:paraId="6E0A615C" w14:textId="77777777" w:rsidR="00BD4768" w:rsidRPr="002E3A84" w:rsidRDefault="00BD4768" w:rsidP="00BD476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48" w:type="dxa"/>
          </w:tcPr>
          <w:p w14:paraId="1F45F851" w14:textId="77777777" w:rsidR="00BD4768" w:rsidRPr="002E3A84" w:rsidRDefault="00BD4768" w:rsidP="00BD4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#4</w:t>
            </w:r>
          </w:p>
        </w:tc>
        <w:tc>
          <w:tcPr>
            <w:tcW w:w="1248" w:type="dxa"/>
          </w:tcPr>
          <w:p w14:paraId="5A53F27F" w14:textId="77777777" w:rsidR="00BD4768" w:rsidRPr="002E3A84" w:rsidRDefault="00BD4768" w:rsidP="00BD4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#13</w:t>
            </w:r>
          </w:p>
        </w:tc>
        <w:tc>
          <w:tcPr>
            <w:tcW w:w="1784" w:type="dxa"/>
          </w:tcPr>
          <w:p w14:paraId="618ADF61" w14:textId="77777777" w:rsidR="00BD4768" w:rsidRPr="002E3A84" w:rsidRDefault="00BD4768" w:rsidP="00BD4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1840">
              <w:rPr>
                <w:rFonts w:ascii="Arial" w:hAnsi="Arial" w:cs="Arial"/>
                <w:color w:val="000000"/>
              </w:rPr>
              <w:t>60% epiboly</w:t>
            </w:r>
          </w:p>
        </w:tc>
        <w:tc>
          <w:tcPr>
            <w:tcW w:w="1359" w:type="dxa"/>
          </w:tcPr>
          <w:p w14:paraId="27A88600" w14:textId="77777777" w:rsidR="00BD4768" w:rsidRPr="002E3A84" w:rsidRDefault="00BD4768" w:rsidP="00BD4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30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2E3A84">
              <w:rPr>
                <w:rFonts w:ascii="Arial" w:hAnsi="Arial" w:cs="Arial"/>
                <w:color w:val="000000"/>
              </w:rPr>
              <w:t>s</w:t>
            </w:r>
            <w:r>
              <w:rPr>
                <w:rFonts w:ascii="Arial" w:hAnsi="Arial" w:cs="Arial"/>
                <w:color w:val="000000"/>
              </w:rPr>
              <w:t>ec</w:t>
            </w:r>
          </w:p>
        </w:tc>
        <w:tc>
          <w:tcPr>
            <w:tcW w:w="1444" w:type="dxa"/>
          </w:tcPr>
          <w:p w14:paraId="072967D9" w14:textId="5F7A9DCE" w:rsidR="00BD4768" w:rsidRPr="002E3A84" w:rsidRDefault="00F427C2" w:rsidP="00BD4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30</w:t>
            </w:r>
            <w:r w:rsidR="00BD4768" w:rsidRPr="002E3A84">
              <w:rPr>
                <w:rFonts w:ascii="Arial" w:hAnsi="Arial" w:cs="Arial"/>
                <w:color w:val="000000"/>
              </w:rPr>
              <w:t xml:space="preserve"> min</w:t>
            </w:r>
          </w:p>
        </w:tc>
        <w:tc>
          <w:tcPr>
            <w:tcW w:w="2005" w:type="dxa"/>
          </w:tcPr>
          <w:p w14:paraId="5A81AC00" w14:textId="77777777" w:rsidR="00BD4768" w:rsidRPr="002E3A84" w:rsidRDefault="00BD4768" w:rsidP="00BD4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No change</w:t>
            </w:r>
          </w:p>
        </w:tc>
      </w:tr>
      <w:tr w:rsidR="00002A7A" w:rsidRPr="002E3A84" w14:paraId="2E9FA166" w14:textId="77777777" w:rsidTr="00056D7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14:paraId="76081437" w14:textId="77777777" w:rsidR="00002A7A" w:rsidRPr="002E3A84" w:rsidRDefault="00002A7A" w:rsidP="00002A7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48" w:type="dxa"/>
          </w:tcPr>
          <w:p w14:paraId="2EFC7BAA" w14:textId="77777777" w:rsidR="00002A7A" w:rsidRDefault="00002A7A" w:rsidP="0000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248" w:type="dxa"/>
          </w:tcPr>
          <w:p w14:paraId="27210200" w14:textId="77777777" w:rsidR="00002A7A" w:rsidRPr="002E3A84" w:rsidRDefault="00002A7A" w:rsidP="0000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#14</w:t>
            </w:r>
          </w:p>
        </w:tc>
        <w:tc>
          <w:tcPr>
            <w:tcW w:w="1784" w:type="dxa"/>
          </w:tcPr>
          <w:p w14:paraId="38567A4A" w14:textId="77777777" w:rsidR="00002A7A" w:rsidRPr="002E3A84" w:rsidRDefault="00002A7A" w:rsidP="0000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E1840">
              <w:rPr>
                <w:rFonts w:ascii="Arial" w:hAnsi="Arial" w:cs="Arial"/>
                <w:color w:val="000000"/>
              </w:rPr>
              <w:t>60% epiboly</w:t>
            </w:r>
          </w:p>
        </w:tc>
        <w:tc>
          <w:tcPr>
            <w:tcW w:w="1359" w:type="dxa"/>
          </w:tcPr>
          <w:p w14:paraId="689E3CE0" w14:textId="68E3D8E2" w:rsidR="00002A7A" w:rsidRPr="002E3A84" w:rsidRDefault="00002A7A" w:rsidP="0000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8275F7">
              <w:rPr>
                <w:rFonts w:ascii="Arial" w:hAnsi="Arial" w:cs="Arial"/>
                <w:color w:val="000000"/>
              </w:rPr>
              <w:t>30 sec</w:t>
            </w:r>
          </w:p>
        </w:tc>
        <w:tc>
          <w:tcPr>
            <w:tcW w:w="1444" w:type="dxa"/>
          </w:tcPr>
          <w:p w14:paraId="19924EF8" w14:textId="512A7B02" w:rsidR="00002A7A" w:rsidRPr="002E3A84" w:rsidRDefault="00002A7A" w:rsidP="0000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57AEE">
              <w:rPr>
                <w:rFonts w:ascii="Arial" w:hAnsi="Arial" w:cs="Arial"/>
                <w:color w:val="000000"/>
              </w:rPr>
              <w:t>30 min</w:t>
            </w:r>
          </w:p>
        </w:tc>
        <w:tc>
          <w:tcPr>
            <w:tcW w:w="2005" w:type="dxa"/>
          </w:tcPr>
          <w:p w14:paraId="1CEC41A9" w14:textId="77777777" w:rsidR="00002A7A" w:rsidRPr="002E3A84" w:rsidRDefault="00002A7A" w:rsidP="0000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E3A84">
              <w:rPr>
                <w:rFonts w:ascii="Arial" w:hAnsi="Arial" w:cs="Arial"/>
                <w:color w:val="000000"/>
              </w:rPr>
              <w:t>No change</w:t>
            </w:r>
          </w:p>
        </w:tc>
      </w:tr>
      <w:tr w:rsidR="00002A7A" w:rsidRPr="002E3A84" w14:paraId="48425C58" w14:textId="77777777" w:rsidTr="00056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14:paraId="3CFF97F4" w14:textId="77777777" w:rsidR="00002A7A" w:rsidRPr="002E3A84" w:rsidRDefault="00002A7A" w:rsidP="00002A7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48" w:type="dxa"/>
          </w:tcPr>
          <w:p w14:paraId="34753393" w14:textId="77777777" w:rsidR="00002A7A" w:rsidRDefault="00002A7A" w:rsidP="0000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248" w:type="dxa"/>
          </w:tcPr>
          <w:p w14:paraId="0F485045" w14:textId="77777777" w:rsidR="00002A7A" w:rsidRPr="002E3A84" w:rsidRDefault="00002A7A" w:rsidP="0000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#15</w:t>
            </w:r>
          </w:p>
        </w:tc>
        <w:tc>
          <w:tcPr>
            <w:tcW w:w="1784" w:type="dxa"/>
          </w:tcPr>
          <w:p w14:paraId="643C0D94" w14:textId="77777777" w:rsidR="00002A7A" w:rsidRPr="002E3A84" w:rsidRDefault="00002A7A" w:rsidP="0000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E1840">
              <w:rPr>
                <w:rFonts w:ascii="Arial" w:hAnsi="Arial" w:cs="Arial"/>
                <w:color w:val="000000"/>
              </w:rPr>
              <w:t>60% epiboly</w:t>
            </w:r>
          </w:p>
        </w:tc>
        <w:tc>
          <w:tcPr>
            <w:tcW w:w="1359" w:type="dxa"/>
          </w:tcPr>
          <w:p w14:paraId="6EE1CE8A" w14:textId="08044B25" w:rsidR="00002A7A" w:rsidRPr="002E3A84" w:rsidRDefault="00002A7A" w:rsidP="0000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8275F7">
              <w:rPr>
                <w:rFonts w:ascii="Arial" w:hAnsi="Arial" w:cs="Arial"/>
                <w:color w:val="000000"/>
              </w:rPr>
              <w:t>30 sec</w:t>
            </w:r>
          </w:p>
        </w:tc>
        <w:tc>
          <w:tcPr>
            <w:tcW w:w="1444" w:type="dxa"/>
          </w:tcPr>
          <w:p w14:paraId="67BD73EC" w14:textId="65BDD710" w:rsidR="00002A7A" w:rsidRPr="002E3A84" w:rsidRDefault="00002A7A" w:rsidP="0000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57AEE">
              <w:rPr>
                <w:rFonts w:ascii="Arial" w:hAnsi="Arial" w:cs="Arial"/>
                <w:color w:val="000000"/>
              </w:rPr>
              <w:t>30 min</w:t>
            </w:r>
          </w:p>
        </w:tc>
        <w:tc>
          <w:tcPr>
            <w:tcW w:w="2005" w:type="dxa"/>
          </w:tcPr>
          <w:p w14:paraId="6A15253C" w14:textId="77777777" w:rsidR="00002A7A" w:rsidRPr="002E3A84" w:rsidRDefault="00002A7A" w:rsidP="0000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E3A84">
              <w:rPr>
                <w:rFonts w:ascii="Arial" w:hAnsi="Arial" w:cs="Arial"/>
                <w:color w:val="000000"/>
              </w:rPr>
              <w:t>No change</w:t>
            </w:r>
          </w:p>
        </w:tc>
      </w:tr>
      <w:tr w:rsidR="00002A7A" w:rsidRPr="002E3A84" w14:paraId="58B7B02B" w14:textId="77777777" w:rsidTr="00056D7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14:paraId="34DD64E0" w14:textId="77777777" w:rsidR="00002A7A" w:rsidRPr="002E3A84" w:rsidRDefault="00002A7A" w:rsidP="00002A7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48" w:type="dxa"/>
          </w:tcPr>
          <w:p w14:paraId="2C73B51A" w14:textId="77777777" w:rsidR="00002A7A" w:rsidRDefault="00002A7A" w:rsidP="0000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248" w:type="dxa"/>
          </w:tcPr>
          <w:p w14:paraId="6DF7641C" w14:textId="77777777" w:rsidR="00002A7A" w:rsidRPr="002E3A84" w:rsidRDefault="00002A7A" w:rsidP="0000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#16</w:t>
            </w:r>
          </w:p>
        </w:tc>
        <w:tc>
          <w:tcPr>
            <w:tcW w:w="1784" w:type="dxa"/>
          </w:tcPr>
          <w:p w14:paraId="46C872D1" w14:textId="77777777" w:rsidR="00002A7A" w:rsidRPr="002E3A84" w:rsidRDefault="00002A7A" w:rsidP="0000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E1840">
              <w:rPr>
                <w:rFonts w:ascii="Arial" w:hAnsi="Arial" w:cs="Arial"/>
                <w:color w:val="000000"/>
              </w:rPr>
              <w:t>60% epiboly</w:t>
            </w:r>
          </w:p>
        </w:tc>
        <w:tc>
          <w:tcPr>
            <w:tcW w:w="1359" w:type="dxa"/>
          </w:tcPr>
          <w:p w14:paraId="12E9A474" w14:textId="27C37347" w:rsidR="00002A7A" w:rsidRPr="002E3A84" w:rsidRDefault="00002A7A" w:rsidP="0000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8275F7">
              <w:rPr>
                <w:rFonts w:ascii="Arial" w:hAnsi="Arial" w:cs="Arial"/>
                <w:color w:val="000000"/>
              </w:rPr>
              <w:t>30 sec</w:t>
            </w:r>
          </w:p>
        </w:tc>
        <w:tc>
          <w:tcPr>
            <w:tcW w:w="1444" w:type="dxa"/>
          </w:tcPr>
          <w:p w14:paraId="2856B887" w14:textId="3EF06AC3" w:rsidR="00002A7A" w:rsidRPr="002E3A84" w:rsidRDefault="00002A7A" w:rsidP="0000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57AEE">
              <w:rPr>
                <w:rFonts w:ascii="Arial" w:hAnsi="Arial" w:cs="Arial"/>
                <w:color w:val="000000"/>
              </w:rPr>
              <w:t>30 min</w:t>
            </w:r>
          </w:p>
        </w:tc>
        <w:tc>
          <w:tcPr>
            <w:tcW w:w="2005" w:type="dxa"/>
          </w:tcPr>
          <w:p w14:paraId="21F1EA56" w14:textId="77777777" w:rsidR="00002A7A" w:rsidRPr="002E3A84" w:rsidRDefault="00002A7A" w:rsidP="0000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E3A84">
              <w:rPr>
                <w:rFonts w:ascii="Arial" w:hAnsi="Arial" w:cs="Arial"/>
                <w:color w:val="000000"/>
              </w:rPr>
              <w:t>No change</w:t>
            </w:r>
          </w:p>
        </w:tc>
      </w:tr>
      <w:tr w:rsidR="00002A7A" w:rsidRPr="002E3A84" w14:paraId="4BEA06F0" w14:textId="77777777" w:rsidTr="00056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14:paraId="19EE540A" w14:textId="77777777" w:rsidR="00002A7A" w:rsidRPr="002E3A84" w:rsidRDefault="00002A7A" w:rsidP="00002A7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48" w:type="dxa"/>
          </w:tcPr>
          <w:p w14:paraId="671AC51E" w14:textId="77777777" w:rsidR="00002A7A" w:rsidRDefault="00002A7A" w:rsidP="0000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#5</w:t>
            </w:r>
          </w:p>
        </w:tc>
        <w:tc>
          <w:tcPr>
            <w:tcW w:w="1248" w:type="dxa"/>
          </w:tcPr>
          <w:p w14:paraId="090906AA" w14:textId="77777777" w:rsidR="00002A7A" w:rsidRPr="002E3A84" w:rsidRDefault="00002A7A" w:rsidP="0000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#17</w:t>
            </w:r>
          </w:p>
        </w:tc>
        <w:tc>
          <w:tcPr>
            <w:tcW w:w="1784" w:type="dxa"/>
          </w:tcPr>
          <w:p w14:paraId="3A51576A" w14:textId="77777777" w:rsidR="00002A7A" w:rsidRPr="002E3A84" w:rsidRDefault="00002A7A" w:rsidP="0000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E1840">
              <w:rPr>
                <w:rFonts w:ascii="Arial" w:hAnsi="Arial" w:cs="Arial"/>
                <w:color w:val="000000"/>
              </w:rPr>
              <w:t>60% epiboly</w:t>
            </w:r>
          </w:p>
        </w:tc>
        <w:tc>
          <w:tcPr>
            <w:tcW w:w="1359" w:type="dxa"/>
          </w:tcPr>
          <w:p w14:paraId="5D934510" w14:textId="102A4469" w:rsidR="00002A7A" w:rsidRPr="002E3A84" w:rsidRDefault="00002A7A" w:rsidP="0000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8275F7">
              <w:rPr>
                <w:rFonts w:ascii="Arial" w:hAnsi="Arial" w:cs="Arial"/>
                <w:color w:val="000000"/>
              </w:rPr>
              <w:t>30 sec</w:t>
            </w:r>
          </w:p>
        </w:tc>
        <w:tc>
          <w:tcPr>
            <w:tcW w:w="1444" w:type="dxa"/>
          </w:tcPr>
          <w:p w14:paraId="75CD628E" w14:textId="5A4AF2CF" w:rsidR="00002A7A" w:rsidRPr="002E3A84" w:rsidRDefault="00002A7A" w:rsidP="0000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0 min</w:t>
            </w:r>
          </w:p>
        </w:tc>
        <w:tc>
          <w:tcPr>
            <w:tcW w:w="2005" w:type="dxa"/>
          </w:tcPr>
          <w:p w14:paraId="634AE96E" w14:textId="77777777" w:rsidR="00002A7A" w:rsidRPr="002E3A84" w:rsidRDefault="00002A7A" w:rsidP="0000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E3A84">
              <w:rPr>
                <w:rFonts w:ascii="Arial" w:hAnsi="Arial" w:cs="Arial"/>
                <w:color w:val="000000"/>
              </w:rPr>
              <w:t>No change</w:t>
            </w:r>
          </w:p>
        </w:tc>
      </w:tr>
      <w:tr w:rsidR="00002A7A" w:rsidRPr="002E3A84" w14:paraId="4F432581" w14:textId="77777777" w:rsidTr="00056D7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14:paraId="6C190731" w14:textId="77777777" w:rsidR="00002A7A" w:rsidRPr="002E3A84" w:rsidRDefault="00002A7A" w:rsidP="00002A7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48" w:type="dxa"/>
          </w:tcPr>
          <w:p w14:paraId="1735D31F" w14:textId="77777777" w:rsidR="00002A7A" w:rsidRDefault="00002A7A" w:rsidP="0000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248" w:type="dxa"/>
          </w:tcPr>
          <w:p w14:paraId="06F10A88" w14:textId="77777777" w:rsidR="00002A7A" w:rsidRPr="002E3A84" w:rsidRDefault="00002A7A" w:rsidP="0000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#18</w:t>
            </w:r>
          </w:p>
        </w:tc>
        <w:tc>
          <w:tcPr>
            <w:tcW w:w="1784" w:type="dxa"/>
          </w:tcPr>
          <w:p w14:paraId="682DB4B5" w14:textId="77777777" w:rsidR="00002A7A" w:rsidRPr="002E3A84" w:rsidRDefault="00002A7A" w:rsidP="0000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E1840">
              <w:rPr>
                <w:rFonts w:ascii="Arial" w:hAnsi="Arial" w:cs="Arial"/>
                <w:color w:val="000000"/>
              </w:rPr>
              <w:t>60% epiboly</w:t>
            </w:r>
          </w:p>
        </w:tc>
        <w:tc>
          <w:tcPr>
            <w:tcW w:w="1359" w:type="dxa"/>
          </w:tcPr>
          <w:p w14:paraId="3C7A7186" w14:textId="408F2CE9" w:rsidR="00002A7A" w:rsidRPr="002E3A84" w:rsidRDefault="00002A7A" w:rsidP="0000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8275F7">
              <w:rPr>
                <w:rFonts w:ascii="Arial" w:hAnsi="Arial" w:cs="Arial"/>
                <w:color w:val="000000"/>
              </w:rPr>
              <w:t>30 sec</w:t>
            </w:r>
          </w:p>
        </w:tc>
        <w:tc>
          <w:tcPr>
            <w:tcW w:w="1444" w:type="dxa"/>
          </w:tcPr>
          <w:p w14:paraId="4061FF7D" w14:textId="1B66E80A" w:rsidR="00002A7A" w:rsidRPr="002E3A84" w:rsidRDefault="00002A7A" w:rsidP="0000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248A9">
              <w:rPr>
                <w:rFonts w:ascii="Arial" w:hAnsi="Arial" w:cs="Arial"/>
                <w:color w:val="000000"/>
              </w:rPr>
              <w:t>40 min</w:t>
            </w:r>
          </w:p>
        </w:tc>
        <w:tc>
          <w:tcPr>
            <w:tcW w:w="2005" w:type="dxa"/>
          </w:tcPr>
          <w:p w14:paraId="0A934823" w14:textId="77777777" w:rsidR="00002A7A" w:rsidRPr="002E3A84" w:rsidRDefault="00002A7A" w:rsidP="0000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E3A84">
              <w:rPr>
                <w:rFonts w:ascii="Arial" w:hAnsi="Arial" w:cs="Arial"/>
                <w:color w:val="000000"/>
              </w:rPr>
              <w:t>No change</w:t>
            </w:r>
          </w:p>
        </w:tc>
      </w:tr>
      <w:tr w:rsidR="00002A7A" w:rsidRPr="002E3A84" w14:paraId="4E2C20B6" w14:textId="77777777" w:rsidTr="00056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14:paraId="5E02A7F1" w14:textId="77777777" w:rsidR="00002A7A" w:rsidRPr="002E3A84" w:rsidRDefault="00002A7A" w:rsidP="00002A7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48" w:type="dxa"/>
          </w:tcPr>
          <w:p w14:paraId="26F1BFD7" w14:textId="77777777" w:rsidR="00002A7A" w:rsidRDefault="00002A7A" w:rsidP="0000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248" w:type="dxa"/>
          </w:tcPr>
          <w:p w14:paraId="2359552D" w14:textId="77777777" w:rsidR="00002A7A" w:rsidRPr="002E3A84" w:rsidRDefault="00002A7A" w:rsidP="0000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#19</w:t>
            </w:r>
          </w:p>
        </w:tc>
        <w:tc>
          <w:tcPr>
            <w:tcW w:w="1784" w:type="dxa"/>
          </w:tcPr>
          <w:p w14:paraId="3525706C" w14:textId="77777777" w:rsidR="00002A7A" w:rsidRPr="002E3A84" w:rsidRDefault="00002A7A" w:rsidP="0000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E1840">
              <w:rPr>
                <w:rFonts w:ascii="Arial" w:hAnsi="Arial" w:cs="Arial"/>
                <w:color w:val="000000"/>
              </w:rPr>
              <w:t>60% epiboly</w:t>
            </w:r>
          </w:p>
        </w:tc>
        <w:tc>
          <w:tcPr>
            <w:tcW w:w="1359" w:type="dxa"/>
          </w:tcPr>
          <w:p w14:paraId="7856A73D" w14:textId="4FBACC66" w:rsidR="00002A7A" w:rsidRPr="002E3A84" w:rsidRDefault="00002A7A" w:rsidP="0000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8275F7">
              <w:rPr>
                <w:rFonts w:ascii="Arial" w:hAnsi="Arial" w:cs="Arial"/>
                <w:color w:val="000000"/>
              </w:rPr>
              <w:t>30 sec</w:t>
            </w:r>
          </w:p>
        </w:tc>
        <w:tc>
          <w:tcPr>
            <w:tcW w:w="1444" w:type="dxa"/>
          </w:tcPr>
          <w:p w14:paraId="2F5ABE5B" w14:textId="55E08752" w:rsidR="00002A7A" w:rsidRPr="002E3A84" w:rsidRDefault="00002A7A" w:rsidP="0000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248A9">
              <w:rPr>
                <w:rFonts w:ascii="Arial" w:hAnsi="Arial" w:cs="Arial"/>
                <w:color w:val="000000"/>
              </w:rPr>
              <w:t>40 min</w:t>
            </w:r>
          </w:p>
        </w:tc>
        <w:tc>
          <w:tcPr>
            <w:tcW w:w="2005" w:type="dxa"/>
          </w:tcPr>
          <w:p w14:paraId="474571D0" w14:textId="77777777" w:rsidR="00002A7A" w:rsidRPr="002E3A84" w:rsidRDefault="00002A7A" w:rsidP="0000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E3A84">
              <w:rPr>
                <w:rFonts w:ascii="Arial" w:hAnsi="Arial" w:cs="Arial"/>
                <w:color w:val="000000"/>
              </w:rPr>
              <w:t>No change</w:t>
            </w:r>
          </w:p>
        </w:tc>
      </w:tr>
      <w:tr w:rsidR="00002A7A" w:rsidRPr="002E3A84" w14:paraId="5367B296" w14:textId="77777777" w:rsidTr="00056D7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14:paraId="0DEFD264" w14:textId="77777777" w:rsidR="00002A7A" w:rsidRPr="002E3A84" w:rsidRDefault="00002A7A" w:rsidP="00002A7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48" w:type="dxa"/>
          </w:tcPr>
          <w:p w14:paraId="44670BDD" w14:textId="77777777" w:rsidR="00002A7A" w:rsidRDefault="00002A7A" w:rsidP="0000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248" w:type="dxa"/>
          </w:tcPr>
          <w:p w14:paraId="403EE657" w14:textId="77777777" w:rsidR="00002A7A" w:rsidRPr="002E3A84" w:rsidRDefault="00002A7A" w:rsidP="0000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#20</w:t>
            </w:r>
          </w:p>
        </w:tc>
        <w:tc>
          <w:tcPr>
            <w:tcW w:w="1784" w:type="dxa"/>
          </w:tcPr>
          <w:p w14:paraId="48177544" w14:textId="77777777" w:rsidR="00002A7A" w:rsidRPr="002E3A84" w:rsidRDefault="00002A7A" w:rsidP="0000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E1840">
              <w:rPr>
                <w:rFonts w:ascii="Arial" w:hAnsi="Arial" w:cs="Arial"/>
                <w:color w:val="000000"/>
              </w:rPr>
              <w:t>60% epiboly</w:t>
            </w:r>
          </w:p>
        </w:tc>
        <w:tc>
          <w:tcPr>
            <w:tcW w:w="1359" w:type="dxa"/>
          </w:tcPr>
          <w:p w14:paraId="46FA8D7D" w14:textId="4C403228" w:rsidR="00002A7A" w:rsidRPr="002E3A84" w:rsidRDefault="00002A7A" w:rsidP="0000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8275F7">
              <w:rPr>
                <w:rFonts w:ascii="Arial" w:hAnsi="Arial" w:cs="Arial"/>
                <w:color w:val="000000"/>
              </w:rPr>
              <w:t>30 sec</w:t>
            </w:r>
          </w:p>
        </w:tc>
        <w:tc>
          <w:tcPr>
            <w:tcW w:w="1444" w:type="dxa"/>
          </w:tcPr>
          <w:p w14:paraId="1512E1CF" w14:textId="21B43DC4" w:rsidR="00002A7A" w:rsidRPr="002E3A84" w:rsidRDefault="00002A7A" w:rsidP="0000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248A9">
              <w:rPr>
                <w:rFonts w:ascii="Arial" w:hAnsi="Arial" w:cs="Arial"/>
                <w:color w:val="000000"/>
              </w:rPr>
              <w:t>40 min</w:t>
            </w:r>
          </w:p>
        </w:tc>
        <w:tc>
          <w:tcPr>
            <w:tcW w:w="2005" w:type="dxa"/>
          </w:tcPr>
          <w:p w14:paraId="106D7D2C" w14:textId="77777777" w:rsidR="00002A7A" w:rsidRPr="002E3A84" w:rsidRDefault="00002A7A" w:rsidP="0000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E3A84">
              <w:rPr>
                <w:rFonts w:ascii="Arial" w:hAnsi="Arial" w:cs="Arial"/>
                <w:color w:val="000000"/>
              </w:rPr>
              <w:t>No change</w:t>
            </w:r>
          </w:p>
        </w:tc>
      </w:tr>
    </w:tbl>
    <w:p w14:paraId="7BA90314" w14:textId="66982B36" w:rsidR="003470A4" w:rsidRPr="002E3A84" w:rsidRDefault="00BD4768" w:rsidP="003470A4">
      <w:pPr>
        <w:rPr>
          <w:rFonts w:ascii="Arial" w:hAnsi="Arial" w:cs="Arial"/>
        </w:rPr>
      </w:pPr>
      <w:r w:rsidRPr="009062D3">
        <w:rPr>
          <w:rFonts w:ascii="Arial" w:hAnsi="Arial" w:cs="Arial"/>
          <w:b/>
          <w:bCs/>
        </w:rPr>
        <w:t xml:space="preserve"> </w:t>
      </w:r>
      <w:r w:rsidR="003470A4" w:rsidRPr="00CC5EA2">
        <w:rPr>
          <w:rFonts w:ascii="Arial" w:hAnsi="Arial" w:cs="Arial"/>
          <w:b/>
          <w:bCs/>
        </w:rPr>
        <w:t>Table S</w:t>
      </w:r>
      <w:r w:rsidR="00CC5EA2" w:rsidRPr="00CC5EA2">
        <w:rPr>
          <w:rFonts w:ascii="Arial" w:hAnsi="Arial" w:cs="Arial"/>
          <w:b/>
          <w:bCs/>
        </w:rPr>
        <w:t>10</w:t>
      </w:r>
      <w:r w:rsidR="003470A4" w:rsidRPr="009062D3">
        <w:rPr>
          <w:rFonts w:ascii="Arial" w:hAnsi="Arial" w:cs="Arial"/>
          <w:b/>
          <w:bCs/>
        </w:rPr>
        <w:t>.</w:t>
      </w:r>
      <w:r w:rsidR="003470A4" w:rsidRPr="002E3A84">
        <w:rPr>
          <w:rFonts w:ascii="Arial" w:hAnsi="Arial" w:cs="Arial"/>
        </w:rPr>
        <w:t xml:space="preserve"> </w:t>
      </w:r>
      <w:r w:rsidR="003470A4">
        <w:rPr>
          <w:rFonts w:ascii="Arial" w:hAnsi="Arial" w:cs="Arial"/>
        </w:rPr>
        <w:t xml:space="preserve">DFCs tracked </w:t>
      </w:r>
      <w:r w:rsidR="008816BD">
        <w:rPr>
          <w:rFonts w:ascii="Arial" w:hAnsi="Arial" w:cs="Arial"/>
        </w:rPr>
        <w:t>that did not experience a</w:t>
      </w:r>
      <w:r w:rsidR="003470A4">
        <w:rPr>
          <w:rFonts w:ascii="Arial" w:hAnsi="Arial" w:cs="Arial"/>
        </w:rPr>
        <w:t xml:space="preserve"> </w:t>
      </w:r>
      <w:r w:rsidR="003470A4" w:rsidRPr="0037496E">
        <w:rPr>
          <w:rFonts w:ascii="Arial" w:hAnsi="Arial" w:cs="Arial"/>
        </w:rPr>
        <w:t>Ca</w:t>
      </w:r>
      <w:r w:rsidR="003470A4" w:rsidRPr="0037496E">
        <w:rPr>
          <w:rFonts w:ascii="Arial" w:hAnsi="Arial" w:cs="Arial"/>
          <w:vertAlign w:val="superscript"/>
        </w:rPr>
        <w:t>2+</w:t>
      </w:r>
      <w:r w:rsidR="003470A4">
        <w:rPr>
          <w:rFonts w:ascii="Arial" w:hAnsi="Arial" w:cs="Arial"/>
        </w:rPr>
        <w:t xml:space="preserve"> flux event.</w:t>
      </w:r>
    </w:p>
    <w:p w14:paraId="1DE81652" w14:textId="187BB5FF" w:rsidR="00F403D5" w:rsidRDefault="00F403D5"/>
    <w:sectPr w:rsidR="00F403D5" w:rsidSect="002E3A8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0A4"/>
    <w:rsid w:val="00002A7A"/>
    <w:rsid w:val="00056D73"/>
    <w:rsid w:val="0021541B"/>
    <w:rsid w:val="003056F2"/>
    <w:rsid w:val="003470A4"/>
    <w:rsid w:val="003744BB"/>
    <w:rsid w:val="003E0D8C"/>
    <w:rsid w:val="00502262"/>
    <w:rsid w:val="00610573"/>
    <w:rsid w:val="00665EA1"/>
    <w:rsid w:val="007D64E6"/>
    <w:rsid w:val="008816BD"/>
    <w:rsid w:val="008F7379"/>
    <w:rsid w:val="00A77D98"/>
    <w:rsid w:val="00AF6FEF"/>
    <w:rsid w:val="00BD4768"/>
    <w:rsid w:val="00C24CDA"/>
    <w:rsid w:val="00C3764D"/>
    <w:rsid w:val="00CA3C06"/>
    <w:rsid w:val="00CC5EA2"/>
    <w:rsid w:val="00CD5003"/>
    <w:rsid w:val="00CF5F65"/>
    <w:rsid w:val="00D33BBF"/>
    <w:rsid w:val="00D741A3"/>
    <w:rsid w:val="00DB0885"/>
    <w:rsid w:val="00F403D5"/>
    <w:rsid w:val="00F42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75D151"/>
  <w15:chartTrackingRefBased/>
  <w15:docId w15:val="{02F75BAD-22C6-9A40-B58D-65F981016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0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-Accent1">
    <w:name w:val="Grid Table 3 Accent 1"/>
    <w:basedOn w:val="TableNormal"/>
    <w:uiPriority w:val="48"/>
    <w:rsid w:val="003470A4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TableGrid">
    <w:name w:val="Table Grid"/>
    <w:basedOn w:val="TableNormal"/>
    <w:uiPriority w:val="39"/>
    <w:rsid w:val="00BD47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Amack</dc:creator>
  <cp:keywords/>
  <dc:description/>
  <cp:lastModifiedBy>Jeffrey Amack</cp:lastModifiedBy>
  <cp:revision>3</cp:revision>
  <dcterms:created xsi:type="dcterms:W3CDTF">2023-11-13T21:11:00Z</dcterms:created>
  <dcterms:modified xsi:type="dcterms:W3CDTF">2023-11-13T22:10:00Z</dcterms:modified>
</cp:coreProperties>
</file>